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4BE6A" w14:textId="77777777" w:rsidR="00DE1FE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</w:rPr>
      </w:pPr>
      <w:r>
        <w:rPr>
          <w:rStyle w:val="normaltextrun"/>
        </w:rPr>
        <w:t xml:space="preserve">Supplementary </w:t>
      </w:r>
      <w:r w:rsidRPr="00801C49">
        <w:rPr>
          <w:rStyle w:val="normaltextrun"/>
        </w:rPr>
        <w:t xml:space="preserve">Table 1. Green turtle </w:t>
      </w:r>
      <w:r w:rsidRPr="00801C49">
        <w:rPr>
          <w:rStyle w:val="normaltextrun"/>
          <w:i/>
          <w:iCs/>
        </w:rPr>
        <w:t>Chelonia mydas</w:t>
      </w:r>
      <w:r w:rsidRPr="00801C49">
        <w:rPr>
          <w:rStyle w:val="normaltextrun"/>
        </w:rPr>
        <w:t xml:space="preserve"> vaccination scheme with autovaccine</w:t>
      </w:r>
      <w:r w:rsidRPr="00801C49">
        <w:rPr>
          <w:rStyle w:val="eop"/>
        </w:rPr>
        <w:t> </w:t>
      </w:r>
      <w:r>
        <w:rPr>
          <w:rStyle w:val="eop"/>
        </w:rPr>
        <w:t>1</w:t>
      </w:r>
      <w:r w:rsidRPr="00801C49">
        <w:rPr>
          <w:rStyle w:val="normaltextrun"/>
        </w:rPr>
        <w:t xml:space="preserve">, cycle 1 and cycle 2 </w:t>
      </w:r>
      <w:r>
        <w:rPr>
          <w:rStyle w:val="eop"/>
        </w:rPr>
        <w:t xml:space="preserve">(A), </w:t>
      </w:r>
      <w:r w:rsidRPr="00801C49">
        <w:rPr>
          <w:rStyle w:val="normaltextrun"/>
        </w:rPr>
        <w:t xml:space="preserve">Green turtle </w:t>
      </w:r>
      <w:r w:rsidRPr="00801C49">
        <w:rPr>
          <w:rStyle w:val="normaltextrun"/>
          <w:i/>
          <w:iCs/>
        </w:rPr>
        <w:t>Chelonia mydas</w:t>
      </w:r>
      <w:r w:rsidRPr="00801C49">
        <w:rPr>
          <w:rStyle w:val="normaltextrun"/>
        </w:rPr>
        <w:t xml:space="preserve"> vaccination scheme with autovaccine</w:t>
      </w:r>
      <w:r w:rsidRPr="00801C49">
        <w:rPr>
          <w:rStyle w:val="eop"/>
        </w:rPr>
        <w:t> 2</w:t>
      </w:r>
      <w:r>
        <w:rPr>
          <w:rStyle w:val="eop"/>
        </w:rPr>
        <w:t xml:space="preserve"> (B).</w:t>
      </w:r>
    </w:p>
    <w:p w14:paraId="4C49BD40" w14:textId="77777777" w:rsidR="00DE1FE7" w:rsidRPr="00801C49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</w:rPr>
      </w:pPr>
    </w:p>
    <w:p w14:paraId="43EE2ACC" w14:textId="77777777" w:rsidR="00DE1FE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sz w:val="22"/>
          <w:szCs w:val="22"/>
        </w:rPr>
      </w:pPr>
      <w:r>
        <w:rPr>
          <w:rStyle w:val="eop"/>
          <w:sz w:val="22"/>
          <w:szCs w:val="22"/>
        </w:rPr>
        <w:t> </w:t>
      </w:r>
    </w:p>
    <w:p w14:paraId="22ECB931" w14:textId="77777777" w:rsidR="00DE1FE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A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055"/>
        <w:gridCol w:w="1980"/>
        <w:gridCol w:w="1800"/>
      </w:tblGrid>
      <w:tr w:rsidR="00DE1FE7" w14:paraId="4A9310D3" w14:textId="77777777" w:rsidTr="0093531A">
        <w:trPr>
          <w:trHeight w:val="58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89418C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Date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of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treatment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–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Cycle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A4934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Dos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B277D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Date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of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treatment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–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Cycle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AC284E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Dos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1942205A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F95C5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9-Ma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58992D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F91AD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871BCB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4152342F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DBDD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0-Ma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657B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025C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8C1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FD5B452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A8C326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1-Ma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5334A4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17350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59D88E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3E19474F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ADFD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-Ap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BB06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4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8F3F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4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5B53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4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22D2A7A1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D1787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-Ap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07541C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3278C9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5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507CD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1AD0E50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80FE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3-Ap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37E9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C2DB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6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23E6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0DEB8C1F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0AF22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4-Apr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F8628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E90D98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7-May-21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BB424E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</w:tbl>
    <w:p w14:paraId="206B3650" w14:textId="77777777" w:rsidR="00DE1FE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4C0F659E" w14:textId="77777777" w:rsidR="00DE1FE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B.</w:t>
      </w:r>
      <w:r>
        <w:rPr>
          <w:rStyle w:val="eop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055"/>
      </w:tblGrid>
      <w:tr w:rsidR="00DE1FE7" w14:paraId="736412BF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A2DF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Date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of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treatment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827F8D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s-ES"/>
              </w:rPr>
              <w:t>Dos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3CDE32A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1103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8206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14BA77DB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90AAEE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5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FA632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02F493A1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D83C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7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612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5C3CDB32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D03544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9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98713B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1B0CFB21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342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2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2981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08687B9D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0ADC7B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4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93D11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A0A0229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DF9F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6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A95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0.5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951D7A1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01C865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9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719AF0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2E2AA7F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31A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3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984C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6F78984B" w14:textId="77777777" w:rsidTr="0093531A">
        <w:trPr>
          <w:trHeight w:val="315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B3B2F7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27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565A2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E1FE7" w14:paraId="29E6A0BE" w14:textId="77777777" w:rsidTr="0093531A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77680A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4-Sep-22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DF0598" w14:textId="77777777" w:rsidR="00DE1FE7" w:rsidRDefault="00DE1FE7" w:rsidP="0093531A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s-ES"/>
              </w:rPr>
              <w:t>1 ml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</w:tbl>
    <w:p w14:paraId="0FB15618" w14:textId="77777777" w:rsidR="00DE1FE7" w:rsidRPr="006B7D97" w:rsidRDefault="00DE1FE7" w:rsidP="00DE1FE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22B66D05" w14:textId="77777777" w:rsidR="00490CDA" w:rsidRDefault="00490CDA"/>
    <w:sectPr w:rsidR="00490CDA" w:rsidSect="00576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FE7"/>
    <w:rsid w:val="00490CDA"/>
    <w:rsid w:val="0057656D"/>
    <w:rsid w:val="00895F2B"/>
    <w:rsid w:val="00DE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01B24"/>
  <w15:chartTrackingRefBased/>
  <w15:docId w15:val="{AB3A83CC-37C2-1843-A748-34CAF9E0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FE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E1FE7"/>
  </w:style>
  <w:style w:type="character" w:customStyle="1" w:styleId="eop">
    <w:name w:val="eop"/>
    <w:basedOn w:val="DefaultParagraphFont"/>
    <w:rsid w:val="00DE1FE7"/>
  </w:style>
  <w:style w:type="paragraph" w:customStyle="1" w:styleId="paragraph">
    <w:name w:val="paragraph"/>
    <w:basedOn w:val="Normal"/>
    <w:rsid w:val="00DE1FE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a Raquel Castro Garcia</dc:creator>
  <cp:keywords/>
  <dc:description/>
  <cp:lastModifiedBy>Lyda Raquel Castro Garcia</cp:lastModifiedBy>
  <cp:revision>1</cp:revision>
  <dcterms:created xsi:type="dcterms:W3CDTF">2024-01-23T12:42:00Z</dcterms:created>
  <dcterms:modified xsi:type="dcterms:W3CDTF">2024-01-23T12:43:00Z</dcterms:modified>
</cp:coreProperties>
</file>